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4A634" w14:textId="77777777" w:rsidR="003556DB" w:rsidRDefault="003556DB"/>
    <w:tbl>
      <w:tblPr>
        <w:tblW w:w="12883" w:type="dxa"/>
        <w:tblInd w:w="93" w:type="dxa"/>
        <w:tblLook w:val="04A0" w:firstRow="1" w:lastRow="0" w:firstColumn="1" w:lastColumn="0" w:noHBand="0" w:noVBand="1"/>
      </w:tblPr>
      <w:tblGrid>
        <w:gridCol w:w="1240"/>
        <w:gridCol w:w="7100"/>
        <w:gridCol w:w="1267"/>
        <w:gridCol w:w="1092"/>
        <w:gridCol w:w="1092"/>
        <w:gridCol w:w="1092"/>
      </w:tblGrid>
      <w:tr w:rsidR="00B51CDB" w:rsidRPr="00731844" w14:paraId="0F91655C" w14:textId="77777777" w:rsidTr="00B51CDB">
        <w:trPr>
          <w:trHeight w:val="270"/>
        </w:trPr>
        <w:tc>
          <w:tcPr>
            <w:tcW w:w="1288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8F08F" w14:textId="776B99F3" w:rsidR="00B51CDB" w:rsidRPr="00731844" w:rsidRDefault="00B51CDB" w:rsidP="00681D3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5</w:t>
            </w:r>
            <w:r w:rsidR="00B00CA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0C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richment results of differentially expressed mRNAs by KEGG analysis</w:t>
            </w:r>
          </w:p>
        </w:tc>
      </w:tr>
      <w:tr w:rsidR="00B51CDB" w:rsidRPr="00731844" w14:paraId="22C62BE5" w14:textId="77777777" w:rsidTr="00B51CDB">
        <w:trPr>
          <w:trHeight w:val="27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31DE" w14:textId="1B73B621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GG</w:t>
            </w:r>
            <w:r w:rsidR="00BB6B1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FB5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50A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6BD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E807" w14:textId="3E6AFB24" w:rsidR="00B51CDB" w:rsidRPr="00731844" w:rsidRDefault="00216F3B" w:rsidP="00216F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P </w:t>
            </w:r>
            <w:r w:rsidR="00B51CDB"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34FA" w14:textId="2C2224BA" w:rsidR="00B51CDB" w:rsidRPr="00731844" w:rsidRDefault="00B00CA5" w:rsidP="00B00C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B51CDB" w:rsidRPr="007318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dj</w:t>
            </w:r>
            <w:proofErr w:type="spellEnd"/>
          </w:p>
        </w:tc>
      </w:tr>
      <w:tr w:rsidR="00B51CDB" w:rsidRPr="00731844" w14:paraId="75CB7E22" w14:textId="77777777" w:rsidTr="00B51CDB">
        <w:trPr>
          <w:trHeight w:val="27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B83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19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55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32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7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D7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583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D69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AC0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222</w:t>
            </w:r>
          </w:p>
        </w:tc>
      </w:tr>
      <w:tr w:rsidR="00B51CDB" w:rsidRPr="00731844" w14:paraId="2E3DD04B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E4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3FD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58A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D7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56E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F21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419</w:t>
            </w:r>
          </w:p>
        </w:tc>
      </w:tr>
      <w:tr w:rsidR="00B51CDB" w:rsidRPr="00731844" w14:paraId="2F7D6617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DB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8D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6D0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5A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6889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111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419</w:t>
            </w:r>
          </w:p>
        </w:tc>
      </w:tr>
      <w:tr w:rsidR="00B51CDB" w:rsidRPr="00731844" w14:paraId="298BE952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3CD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48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eral absorp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232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ED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AA8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A61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076</w:t>
            </w:r>
          </w:p>
        </w:tc>
      </w:tr>
      <w:tr w:rsidR="00B51CDB" w:rsidRPr="00731844" w14:paraId="0919C088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D7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D6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ian steroid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EA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07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0EB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718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566</w:t>
            </w:r>
          </w:p>
        </w:tc>
      </w:tr>
      <w:tr w:rsidR="00B51CDB" w:rsidRPr="00731844" w14:paraId="1012D45B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65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14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0CD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D8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CA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39F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E63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5926D1F2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6D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1C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2C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E5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E8A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34C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28042B8F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89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7D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12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EE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09B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F3D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646FAEE2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54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7A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DA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497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C3C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BBE2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319AD81A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EF84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98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58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BC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D91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233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62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2A858F92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08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E481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B6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A6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01E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C08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07E6FFEA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48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29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B3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3FA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14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7F00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6</w:t>
            </w:r>
          </w:p>
        </w:tc>
      </w:tr>
      <w:tr w:rsidR="00B51CDB" w:rsidRPr="00731844" w14:paraId="27EBF5E4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07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4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C234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C1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95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336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F94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729</w:t>
            </w:r>
          </w:p>
        </w:tc>
      </w:tr>
      <w:tr w:rsidR="00B51CDB" w:rsidRPr="00731844" w14:paraId="5F499EB0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D5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12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54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96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A6C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592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12</w:t>
            </w:r>
          </w:p>
        </w:tc>
      </w:tr>
      <w:tr w:rsidR="00B51CDB" w:rsidRPr="00731844" w14:paraId="45BED366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F2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D0C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3B4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77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0C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608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12</w:t>
            </w:r>
          </w:p>
        </w:tc>
      </w:tr>
      <w:tr w:rsidR="00B51CDB" w:rsidRPr="00731844" w14:paraId="5BDE8BB8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88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5D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C0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60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80B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7CA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12</w:t>
            </w:r>
          </w:p>
        </w:tc>
      </w:tr>
      <w:tr w:rsidR="00B51CDB" w:rsidRPr="00731844" w14:paraId="2A985D5D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BC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E71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ogenic right ventricular cardiomyopathy (ARVC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AC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99C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1E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2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B0D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867</w:t>
            </w:r>
          </w:p>
        </w:tc>
      </w:tr>
      <w:tr w:rsidR="00B51CDB" w:rsidRPr="00731844" w14:paraId="3E295660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71E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E50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ical carcin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0A4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01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F12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FD03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139</w:t>
            </w:r>
          </w:p>
        </w:tc>
      </w:tr>
      <w:tr w:rsidR="00B51CDB" w:rsidRPr="00731844" w14:paraId="270C41BA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52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0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56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criptional </w:t>
            </w:r>
            <w:proofErr w:type="spellStart"/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regulation</w:t>
            </w:r>
            <w:proofErr w:type="spellEnd"/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canc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10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ED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4C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4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922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672</w:t>
            </w:r>
          </w:p>
        </w:tc>
      </w:tr>
      <w:tr w:rsidR="00B51CDB" w:rsidRPr="00731844" w14:paraId="0B514228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5524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34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50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A79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CA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A66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E51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199</w:t>
            </w:r>
          </w:p>
        </w:tc>
      </w:tr>
      <w:tr w:rsidR="00B51CDB" w:rsidRPr="00731844" w14:paraId="7C019919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EB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20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14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DDC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B3C0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20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686C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199</w:t>
            </w:r>
          </w:p>
        </w:tc>
      </w:tr>
      <w:tr w:rsidR="00B51CDB" w:rsidRPr="00731844" w14:paraId="6BC3DE4F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82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BF8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160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D7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CB0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071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199</w:t>
            </w:r>
          </w:p>
        </w:tc>
      </w:tr>
      <w:tr w:rsidR="00B51CDB" w:rsidRPr="00731844" w14:paraId="5EA670D9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7E8D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8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B8D1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2B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27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0A9C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253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156</w:t>
            </w:r>
          </w:p>
        </w:tc>
      </w:tr>
      <w:tr w:rsidR="00B51CDB" w:rsidRPr="00731844" w14:paraId="31DA3683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259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sa0421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694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ptosi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07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31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CBE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1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D7F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156</w:t>
            </w:r>
          </w:p>
        </w:tc>
      </w:tr>
      <w:tr w:rsidR="00B51CDB" w:rsidRPr="00731844" w14:paraId="1BC9AE3D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F5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FA3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-I-like receptor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84A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42F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F1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465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076</w:t>
            </w:r>
          </w:p>
        </w:tc>
      </w:tr>
      <w:tr w:rsidR="00B51CDB" w:rsidRPr="00731844" w14:paraId="32907BD0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2444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0D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3D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50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73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7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6A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477</w:t>
            </w:r>
          </w:p>
        </w:tc>
      </w:tr>
      <w:tr w:rsidR="00B51CDB" w:rsidRPr="00731844" w14:paraId="2674469E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530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F5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4505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05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/58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9C6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7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590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477</w:t>
            </w:r>
          </w:p>
        </w:tc>
      </w:tr>
      <w:tr w:rsidR="00B51CDB" w:rsidRPr="00731844" w14:paraId="082A97BD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2C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030</w:t>
            </w:r>
          </w:p>
        </w:tc>
        <w:tc>
          <w:tcPr>
            <w:tcW w:w="7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226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DC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79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A32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583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DE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086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A87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478</w:t>
            </w:r>
          </w:p>
        </w:tc>
      </w:tr>
      <w:tr w:rsidR="00B51CDB" w:rsidRPr="00731844" w14:paraId="652B85F6" w14:textId="77777777" w:rsidTr="00B51CDB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E987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033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BEE8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7C1B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7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0FFE" w14:textId="77777777" w:rsidR="00B51CDB" w:rsidRPr="00731844" w:rsidRDefault="00B51CDB" w:rsidP="00B51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58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6A99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9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5BEE" w14:textId="77777777" w:rsidR="00B51CDB" w:rsidRPr="00731844" w:rsidRDefault="00B51CDB" w:rsidP="00B51CD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18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0478</w:t>
            </w:r>
          </w:p>
        </w:tc>
      </w:tr>
    </w:tbl>
    <w:p w14:paraId="51BF19AA" w14:textId="77777777" w:rsidR="00B51CDB" w:rsidRDefault="00B51CDB"/>
    <w:sectPr w:rsidR="00B51CDB" w:rsidSect="00B51CD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6D38" w14:textId="77777777" w:rsidR="004D3686" w:rsidRDefault="004D3686" w:rsidP="00731844">
      <w:r>
        <w:separator/>
      </w:r>
    </w:p>
  </w:endnote>
  <w:endnote w:type="continuationSeparator" w:id="0">
    <w:p w14:paraId="4EF76EE5" w14:textId="77777777" w:rsidR="004D3686" w:rsidRDefault="004D3686" w:rsidP="00731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37F668" w14:textId="77777777" w:rsidR="004D3686" w:rsidRDefault="004D3686" w:rsidP="00731844">
      <w:r>
        <w:separator/>
      </w:r>
    </w:p>
  </w:footnote>
  <w:footnote w:type="continuationSeparator" w:id="0">
    <w:p w14:paraId="1194E683" w14:textId="77777777" w:rsidR="004D3686" w:rsidRDefault="004D3686" w:rsidP="00731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CDB"/>
    <w:rsid w:val="00077760"/>
    <w:rsid w:val="001262D7"/>
    <w:rsid w:val="00216F3B"/>
    <w:rsid w:val="002968E6"/>
    <w:rsid w:val="003556DB"/>
    <w:rsid w:val="004D3686"/>
    <w:rsid w:val="00522EFA"/>
    <w:rsid w:val="005D1FF5"/>
    <w:rsid w:val="00681D37"/>
    <w:rsid w:val="006F3AD2"/>
    <w:rsid w:val="00731844"/>
    <w:rsid w:val="00B00CA5"/>
    <w:rsid w:val="00B51CDB"/>
    <w:rsid w:val="00BB6B17"/>
    <w:rsid w:val="00D7431D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5C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18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1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18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18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1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1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5</Characters>
  <Application>Microsoft Office Word</Application>
  <DocSecurity>0</DocSecurity>
  <Lines>15</Lines>
  <Paragraphs>4</Paragraphs>
  <ScaleCrop>false</ScaleCrop>
  <Company>Microsoft</Company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2-02-22T09:03:00Z</dcterms:created>
  <dcterms:modified xsi:type="dcterms:W3CDTF">2022-06-22T06:24:00Z</dcterms:modified>
</cp:coreProperties>
</file>